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17"/>
        <w:tblW w:w="154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6"/>
        <w:gridCol w:w="730"/>
        <w:gridCol w:w="693"/>
        <w:gridCol w:w="2144"/>
        <w:gridCol w:w="1320"/>
        <w:gridCol w:w="1276"/>
        <w:gridCol w:w="948"/>
        <w:gridCol w:w="1134"/>
        <w:gridCol w:w="1258"/>
        <w:gridCol w:w="1447"/>
        <w:gridCol w:w="2201"/>
        <w:gridCol w:w="1629"/>
      </w:tblGrid>
      <w:tr w:rsidR="00065C3B" w:rsidRPr="00897E00" w14:paraId="48CDD11A" w14:textId="77777777" w:rsidTr="00BC6F28">
        <w:trPr>
          <w:trHeight w:val="770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47D1CB4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pl-PL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566FA5CD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143888DC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57E71C2A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Mechanism of injur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58305298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D-dimers A (ng/m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50DD7B2B" w14:textId="77777777" w:rsidR="00146E82" w:rsidRPr="00065C3B" w:rsidRDefault="00146E82" w:rsidP="00BC6F2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l-PL"/>
              </w:rPr>
              <w:t>NLR at admission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5BCAF451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CRP (mg/l)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140B9D26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CRP (mg/l) B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1C98667E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CRP (mg/l) C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1DA09F48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Apache II score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5B9BD5" w:fill="5B9BD5"/>
            <w:noWrap/>
            <w:hideMark/>
          </w:tcPr>
          <w:p w14:paraId="360B46C7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chronic clinical d</w:t>
            </w:r>
            <w:r w:rsidR="008F7E9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i</w:t>
            </w: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sease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auto"/>
            </w:tcBorders>
            <w:shd w:val="clear" w:color="5B9BD5" w:fill="5B9BD5"/>
            <w:noWrap/>
            <w:hideMark/>
          </w:tcPr>
          <w:p w14:paraId="69A70DEB" w14:textId="77777777" w:rsidR="00146E82" w:rsidRPr="00065C3B" w:rsidRDefault="00146E82" w:rsidP="00BC6F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065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l-PL"/>
              </w:rPr>
              <w:t>smoker</w:t>
            </w:r>
          </w:p>
        </w:tc>
      </w:tr>
      <w:tr w:rsidR="00065C3B" w:rsidRPr="00897E00" w14:paraId="2F1BDF2E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ADBBF6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B4A3D3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6A1B314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03F84BC" w14:textId="77777777" w:rsidR="00146E82" w:rsidRPr="00E576B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57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alls from own heights</w:t>
            </w:r>
            <w:r w:rsidR="00E57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drunk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FD3DC65" w14:textId="77777777" w:rsidR="00146E82" w:rsidRPr="00146E82" w:rsidRDefault="00E576B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576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146E82"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6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DBAB5BB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,13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EDA92C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23D15C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0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2C799CC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08079B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6BC9A81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chizophrenia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DD7EE" w:fill="BDD7EE"/>
            <w:noWrap/>
            <w:hideMark/>
          </w:tcPr>
          <w:p w14:paraId="3242289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s</w:t>
            </w:r>
          </w:p>
        </w:tc>
      </w:tr>
      <w:tr w:rsidR="00065C3B" w:rsidRPr="00897E00" w14:paraId="71BAE838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B4DB5A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4F3E047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93DD8F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4B95B1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ident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05E94A2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7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61CE226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,69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C0B267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2CF2A3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092BC3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084C8EF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C143CB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DEBF7" w:fill="DDEBF7"/>
            <w:noWrap/>
            <w:hideMark/>
          </w:tcPr>
          <w:p w14:paraId="2F69324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  <w:tr w:rsidR="00065C3B" w:rsidRPr="00897E00" w14:paraId="0B72A3D6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2A6B940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C1B52D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F45208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9FE882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conscious drunk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4BB271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91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6AD6DFF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55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05BCFD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6D4055C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8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827666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A90060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2445CD7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DD7EE" w:fill="BDD7EE"/>
            <w:noWrap/>
            <w:hideMark/>
          </w:tcPr>
          <w:p w14:paraId="13AA685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  <w:tr w:rsidR="00065C3B" w:rsidRPr="00897E00" w14:paraId="2928D7B2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4804106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EF4FF3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7F0316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4A52F3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eastAsia="pl-PL"/>
              </w:rPr>
              <w:t>ruptured aneurysm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60120EC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28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FCCC28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,94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D507D27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,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3DE2A8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5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D11F2A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495DAE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3FB0C7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DEBF7" w:fill="DDEBF7"/>
            <w:noWrap/>
            <w:hideMark/>
          </w:tcPr>
          <w:p w14:paraId="711AB89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  <w:tr w:rsidR="00065C3B" w:rsidRPr="00897E00" w14:paraId="73601471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EE782E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296D84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FF4D4C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E93586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ident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5B2D17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5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81A939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,65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6E9D5ED2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264BA35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EC6F10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119E6B2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9B4213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DD7EE" w:fill="BDD7EE"/>
            <w:noWrap/>
            <w:hideMark/>
          </w:tcPr>
          <w:p w14:paraId="5E6C14A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s</w:t>
            </w:r>
          </w:p>
        </w:tc>
      </w:tr>
      <w:tr w:rsidR="00065C3B" w:rsidRPr="00897E00" w14:paraId="2590DF78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47FD167B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354480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635BD1C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48B1FE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ident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853904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9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8D29F7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,51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033CE14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19AAE4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8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61D3CC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AB089D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01A59D4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DEBF7" w:fill="DDEBF7"/>
            <w:noWrap/>
            <w:hideMark/>
          </w:tcPr>
          <w:p w14:paraId="498F9D4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  <w:tr w:rsidR="00065C3B" w:rsidRPr="00897E00" w14:paraId="26A261DB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1D9D28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C6DD63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CBFC1A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63756DB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ptured aneurysm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2B00343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18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1E11207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41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27D78C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28F22C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83677B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2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C9BD3F7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11F89D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pressio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DD7EE" w:fill="BDD7EE"/>
            <w:noWrap/>
            <w:hideMark/>
          </w:tcPr>
          <w:p w14:paraId="71F6DDA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  <w:tr w:rsidR="00065C3B" w:rsidRPr="00897E00" w14:paraId="430E6748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E90D0B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4A40B9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45D9D8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0670758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falls from </w:t>
            </w:r>
            <w:r w:rsidR="00897E00" w:rsidRPr="0089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own </w:t>
            </w: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ight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3593B5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4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1476D0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97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C2D6967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531441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2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E0D547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9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006DF84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5D990B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abetes, hypertensio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DEBF7" w:fill="DDEBF7"/>
            <w:noWrap/>
            <w:hideMark/>
          </w:tcPr>
          <w:p w14:paraId="56923BD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  <w:tr w:rsidR="00065C3B" w:rsidRPr="00897E00" w14:paraId="5C6A661B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A9D11E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6C5394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2732B7D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FC2F67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conscious drunk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576F54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25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FAC4C6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,9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FFCF52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656715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D465CE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9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F6735BB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5850DB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DD7EE" w:fill="BDD7EE"/>
            <w:noWrap/>
            <w:hideMark/>
          </w:tcPr>
          <w:p w14:paraId="5C6CFE7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s</w:t>
            </w:r>
          </w:p>
        </w:tc>
      </w:tr>
      <w:tr w:rsidR="00065C3B" w:rsidRPr="00897E00" w14:paraId="209F8BCC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8DBFBF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A5E0A9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4CA522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0BE543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ptured aneurysm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0B1CF1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33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061C08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,5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122DC1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6163613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5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C95274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5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41101C97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225B23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abetes, hypertensio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DEBF7" w:fill="DDEBF7"/>
            <w:noWrap/>
            <w:hideMark/>
          </w:tcPr>
          <w:p w14:paraId="1B33786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  <w:tr w:rsidR="00065C3B" w:rsidRPr="00897E00" w14:paraId="7B1E7EEE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23C2CC4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32492D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2D223F6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5E6876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conscious drunk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7E5E52B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40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9957F8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,77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74A673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C67590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7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3CFB23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6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1F4E32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ABB8D6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ronic heart disease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DD7EE" w:fill="BDD7EE"/>
            <w:noWrap/>
            <w:hideMark/>
          </w:tcPr>
          <w:p w14:paraId="482CD61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s</w:t>
            </w:r>
          </w:p>
        </w:tc>
      </w:tr>
      <w:tr w:rsidR="00065C3B" w:rsidRPr="00897E00" w14:paraId="33B538CC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BF8685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63C7E9C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07609A7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013786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ptured aneurysm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5FF4D8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5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4E4E17C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,21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4F2D7B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349E6E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52B6BC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DD29EE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42746E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pertension, chronic kidney failure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DEBF7" w:fill="DDEBF7"/>
            <w:noWrap/>
            <w:hideMark/>
          </w:tcPr>
          <w:p w14:paraId="01D717B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s</w:t>
            </w:r>
          </w:p>
        </w:tc>
      </w:tr>
      <w:tr w:rsidR="00065C3B" w:rsidRPr="00897E00" w14:paraId="619B8A8F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A50ACD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404D1C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7F0DFA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EC0655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falls from </w:t>
            </w:r>
            <w:r w:rsidR="00897E00" w:rsidRPr="00897E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own </w:t>
            </w: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eights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5FC1DB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4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40B9812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,67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BD5A7A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E8EA072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8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0ADEDEA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B8CDBD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65DA729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pertensio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DD7EE" w:fill="BDD7EE"/>
            <w:noWrap/>
            <w:hideMark/>
          </w:tcPr>
          <w:p w14:paraId="0869E5A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s</w:t>
            </w:r>
          </w:p>
        </w:tc>
      </w:tr>
      <w:tr w:rsidR="00065C3B" w:rsidRPr="00897E00" w14:paraId="7AE077A2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271F82D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EEA50DB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E2CE5F4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1B7EC05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ptured aneurysm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68A5CFC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85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3C21D187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,51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86FEAA7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7889F4D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F83A73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4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8B2B63B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DEBF7" w:fill="DDEBF7"/>
            <w:noWrap/>
            <w:hideMark/>
          </w:tcPr>
          <w:p w14:paraId="5B05D9B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DEBF7" w:fill="DDEBF7"/>
            <w:noWrap/>
            <w:hideMark/>
          </w:tcPr>
          <w:p w14:paraId="0A7D102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  <w:tr w:rsidR="00065C3B" w:rsidRPr="00897E00" w14:paraId="645A8BB4" w14:textId="77777777" w:rsidTr="00BC6F28">
        <w:trPr>
          <w:trHeight w:val="539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05A842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7B8CA13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5D1174AC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01B5E59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conscious drunk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A35BC67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6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3A89A08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,99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CDF1A4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25FEFB9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4206B0B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15B7172F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DD7EE" w:fill="BDD7EE"/>
            <w:noWrap/>
            <w:hideMark/>
          </w:tcPr>
          <w:p w14:paraId="2C01155B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ypertensio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BDD7EE" w:fill="BDD7EE"/>
            <w:noWrap/>
            <w:hideMark/>
          </w:tcPr>
          <w:p w14:paraId="409D0F23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  <w:tr w:rsidR="00065C3B" w:rsidRPr="00897E00" w14:paraId="5AFE085C" w14:textId="77777777" w:rsidTr="00BC6F28">
        <w:trPr>
          <w:trHeight w:val="111"/>
        </w:trPr>
        <w:tc>
          <w:tcPr>
            <w:tcW w:w="686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00AE5801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3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3B72C92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n</w:t>
            </w:r>
          </w:p>
        </w:tc>
        <w:tc>
          <w:tcPr>
            <w:tcW w:w="69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3D9B85C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214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126819D5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ike accident/drunk</w:t>
            </w:r>
          </w:p>
        </w:tc>
        <w:tc>
          <w:tcPr>
            <w:tcW w:w="13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3EB3C17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88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1112D2B2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,19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1A29BAED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4DF4DBC8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4</w:t>
            </w:r>
          </w:p>
        </w:tc>
        <w:tc>
          <w:tcPr>
            <w:tcW w:w="125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45A05EA6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345BDBB9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22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DEBF7" w:fill="DDEBF7"/>
            <w:noWrap/>
            <w:hideMark/>
          </w:tcPr>
          <w:p w14:paraId="430924BE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16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hideMark/>
          </w:tcPr>
          <w:p w14:paraId="50D37360" w14:textId="77777777" w:rsidR="00146E82" w:rsidRPr="00146E82" w:rsidRDefault="00146E82" w:rsidP="00BC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146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</w:tr>
    </w:tbl>
    <w:p w14:paraId="6E8DE678" w14:textId="63FF32FD" w:rsidR="00BC6F28" w:rsidRPr="00BC6F28" w:rsidRDefault="00BC6F28" w:rsidP="00BC6F2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US"/>
        </w:rPr>
      </w:pPr>
      <w:r w:rsidRPr="00BC6F28">
        <w:rPr>
          <w:rFonts w:ascii="Times New Roman" w:hAnsi="Times New Roman" w:cs="Times New Roman"/>
          <w:b/>
          <w:lang w:val="en-US"/>
        </w:rPr>
        <w:t>Supplemental</w:t>
      </w:r>
      <w:r w:rsidRPr="00BC6F28">
        <w:rPr>
          <w:rFonts w:ascii="Times New Roman" w:hAnsi="Times New Roman" w:cs="Times New Roman"/>
          <w:b/>
          <w:lang w:val="en-US"/>
        </w:rPr>
        <w:t xml:space="preserve"> Table </w:t>
      </w:r>
      <w:r>
        <w:rPr>
          <w:rFonts w:ascii="Times New Roman" w:hAnsi="Times New Roman" w:cs="Times New Roman"/>
          <w:b/>
          <w:lang w:val="en-US"/>
        </w:rPr>
        <w:t>1</w:t>
      </w:r>
    </w:p>
    <w:p w14:paraId="77EEE065" w14:textId="77777777" w:rsidR="00BC6F28" w:rsidRPr="00D33697" w:rsidRDefault="00BC6F28" w:rsidP="00BC6F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6F28">
        <w:rPr>
          <w:rFonts w:ascii="Times New Roman" w:hAnsi="Times New Roman" w:cs="Times New Roman"/>
          <w:b/>
          <w:lang w:val="en-US"/>
        </w:rPr>
        <w:t>Table presents demographic data and selected clinical variables of patients after brain injury</w:t>
      </w:r>
    </w:p>
    <w:p w14:paraId="5E938D22" w14:textId="77777777" w:rsidR="00D33697" w:rsidRPr="00BC6F28" w:rsidRDefault="00D33697" w:rsidP="00D33697">
      <w:pPr>
        <w:autoSpaceDE w:val="0"/>
        <w:autoSpaceDN w:val="0"/>
        <w:adjustRightInd w:val="0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33697" w:rsidRPr="00BC6F28" w:rsidSect="00146E82">
      <w:pgSz w:w="16840" w:h="11900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31397" w14:textId="77777777" w:rsidR="001A6CB4" w:rsidRDefault="001A6CB4" w:rsidP="0021156C">
      <w:r>
        <w:separator/>
      </w:r>
    </w:p>
  </w:endnote>
  <w:endnote w:type="continuationSeparator" w:id="0">
    <w:p w14:paraId="7B372E66" w14:textId="77777777" w:rsidR="001A6CB4" w:rsidRDefault="001A6CB4" w:rsidP="00211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C2C57" w14:textId="77777777" w:rsidR="001A6CB4" w:rsidRDefault="001A6CB4" w:rsidP="0021156C">
      <w:r>
        <w:separator/>
      </w:r>
    </w:p>
  </w:footnote>
  <w:footnote w:type="continuationSeparator" w:id="0">
    <w:p w14:paraId="516E4945" w14:textId="77777777" w:rsidR="001A6CB4" w:rsidRDefault="001A6CB4" w:rsidP="002115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56C"/>
    <w:rsid w:val="000209BC"/>
    <w:rsid w:val="00037B05"/>
    <w:rsid w:val="00052DB6"/>
    <w:rsid w:val="00056D39"/>
    <w:rsid w:val="000622CF"/>
    <w:rsid w:val="00065C3B"/>
    <w:rsid w:val="00073F84"/>
    <w:rsid w:val="000831D3"/>
    <w:rsid w:val="00092FAC"/>
    <w:rsid w:val="000B505D"/>
    <w:rsid w:val="000C5969"/>
    <w:rsid w:val="000E0B88"/>
    <w:rsid w:val="000E1DB8"/>
    <w:rsid w:val="000E21A4"/>
    <w:rsid w:val="000F0E99"/>
    <w:rsid w:val="000F1DA2"/>
    <w:rsid w:val="000F2E3E"/>
    <w:rsid w:val="001119F6"/>
    <w:rsid w:val="00146E82"/>
    <w:rsid w:val="00167385"/>
    <w:rsid w:val="00171C74"/>
    <w:rsid w:val="001762BB"/>
    <w:rsid w:val="001A6CB4"/>
    <w:rsid w:val="001C36A1"/>
    <w:rsid w:val="0021156C"/>
    <w:rsid w:val="002249A3"/>
    <w:rsid w:val="00240A84"/>
    <w:rsid w:val="00273D5B"/>
    <w:rsid w:val="002753DD"/>
    <w:rsid w:val="002836B7"/>
    <w:rsid w:val="00284375"/>
    <w:rsid w:val="00296564"/>
    <w:rsid w:val="002E0786"/>
    <w:rsid w:val="002F2F0E"/>
    <w:rsid w:val="003015CA"/>
    <w:rsid w:val="00313CDF"/>
    <w:rsid w:val="00313D45"/>
    <w:rsid w:val="00313F84"/>
    <w:rsid w:val="003351FB"/>
    <w:rsid w:val="00343A03"/>
    <w:rsid w:val="00372CA1"/>
    <w:rsid w:val="00375F16"/>
    <w:rsid w:val="003904AD"/>
    <w:rsid w:val="003D0882"/>
    <w:rsid w:val="003F473B"/>
    <w:rsid w:val="00400F1C"/>
    <w:rsid w:val="00430F0A"/>
    <w:rsid w:val="00433405"/>
    <w:rsid w:val="00443110"/>
    <w:rsid w:val="00446BC7"/>
    <w:rsid w:val="0045216D"/>
    <w:rsid w:val="004721AB"/>
    <w:rsid w:val="00496167"/>
    <w:rsid w:val="004B3104"/>
    <w:rsid w:val="004C0331"/>
    <w:rsid w:val="004C6C3E"/>
    <w:rsid w:val="004E4C47"/>
    <w:rsid w:val="004F7C5E"/>
    <w:rsid w:val="00522DB5"/>
    <w:rsid w:val="00523968"/>
    <w:rsid w:val="005433EE"/>
    <w:rsid w:val="00543F75"/>
    <w:rsid w:val="00544C44"/>
    <w:rsid w:val="00577991"/>
    <w:rsid w:val="005A2DF7"/>
    <w:rsid w:val="005B2D09"/>
    <w:rsid w:val="005C6D2B"/>
    <w:rsid w:val="005C766C"/>
    <w:rsid w:val="005E3E9D"/>
    <w:rsid w:val="005F0E36"/>
    <w:rsid w:val="005F2798"/>
    <w:rsid w:val="005F60A7"/>
    <w:rsid w:val="00602CE8"/>
    <w:rsid w:val="00604E18"/>
    <w:rsid w:val="00605A83"/>
    <w:rsid w:val="006213ED"/>
    <w:rsid w:val="006337D1"/>
    <w:rsid w:val="00645BB6"/>
    <w:rsid w:val="006467DB"/>
    <w:rsid w:val="00653A1E"/>
    <w:rsid w:val="00671752"/>
    <w:rsid w:val="00682F10"/>
    <w:rsid w:val="006A43F0"/>
    <w:rsid w:val="006A7A15"/>
    <w:rsid w:val="006F0F5B"/>
    <w:rsid w:val="00710353"/>
    <w:rsid w:val="007341A9"/>
    <w:rsid w:val="00756C26"/>
    <w:rsid w:val="00761D77"/>
    <w:rsid w:val="007A087D"/>
    <w:rsid w:val="007E1827"/>
    <w:rsid w:val="00804D57"/>
    <w:rsid w:val="00805282"/>
    <w:rsid w:val="008231D8"/>
    <w:rsid w:val="00847B9A"/>
    <w:rsid w:val="00897E00"/>
    <w:rsid w:val="008B3A3C"/>
    <w:rsid w:val="008B4020"/>
    <w:rsid w:val="008E583A"/>
    <w:rsid w:val="008F7E9F"/>
    <w:rsid w:val="00917E3C"/>
    <w:rsid w:val="009815B7"/>
    <w:rsid w:val="00983A90"/>
    <w:rsid w:val="00984882"/>
    <w:rsid w:val="00994E54"/>
    <w:rsid w:val="009A5CDC"/>
    <w:rsid w:val="009B0F3C"/>
    <w:rsid w:val="009B5327"/>
    <w:rsid w:val="009B5700"/>
    <w:rsid w:val="009C31BF"/>
    <w:rsid w:val="009C38D6"/>
    <w:rsid w:val="009C52CE"/>
    <w:rsid w:val="009E2382"/>
    <w:rsid w:val="009E55CC"/>
    <w:rsid w:val="00A103D0"/>
    <w:rsid w:val="00A25B55"/>
    <w:rsid w:val="00A2662F"/>
    <w:rsid w:val="00A52F54"/>
    <w:rsid w:val="00AB1F69"/>
    <w:rsid w:val="00AB4CD5"/>
    <w:rsid w:val="00AC1C09"/>
    <w:rsid w:val="00AC6B4F"/>
    <w:rsid w:val="00AD2B5B"/>
    <w:rsid w:val="00AE5E22"/>
    <w:rsid w:val="00AF145E"/>
    <w:rsid w:val="00B05DA7"/>
    <w:rsid w:val="00B21C3D"/>
    <w:rsid w:val="00B22AA6"/>
    <w:rsid w:val="00B23C86"/>
    <w:rsid w:val="00B33600"/>
    <w:rsid w:val="00B54346"/>
    <w:rsid w:val="00B6450D"/>
    <w:rsid w:val="00B64F3C"/>
    <w:rsid w:val="00B75AE4"/>
    <w:rsid w:val="00B8207C"/>
    <w:rsid w:val="00B841AA"/>
    <w:rsid w:val="00B91B2E"/>
    <w:rsid w:val="00BA7817"/>
    <w:rsid w:val="00BA79C7"/>
    <w:rsid w:val="00BC4858"/>
    <w:rsid w:val="00BC52F8"/>
    <w:rsid w:val="00BC6F28"/>
    <w:rsid w:val="00BF697B"/>
    <w:rsid w:val="00C06AC3"/>
    <w:rsid w:val="00C074E2"/>
    <w:rsid w:val="00C654C5"/>
    <w:rsid w:val="00CA3E04"/>
    <w:rsid w:val="00CA5584"/>
    <w:rsid w:val="00CB4CE3"/>
    <w:rsid w:val="00CF009B"/>
    <w:rsid w:val="00D0659E"/>
    <w:rsid w:val="00D10BF8"/>
    <w:rsid w:val="00D33697"/>
    <w:rsid w:val="00D420F6"/>
    <w:rsid w:val="00D53C46"/>
    <w:rsid w:val="00D6470F"/>
    <w:rsid w:val="00D84BE7"/>
    <w:rsid w:val="00D90762"/>
    <w:rsid w:val="00DA54E2"/>
    <w:rsid w:val="00DB46F6"/>
    <w:rsid w:val="00DD07F3"/>
    <w:rsid w:val="00DD104F"/>
    <w:rsid w:val="00DD2389"/>
    <w:rsid w:val="00DE75B6"/>
    <w:rsid w:val="00E01342"/>
    <w:rsid w:val="00E02049"/>
    <w:rsid w:val="00E02A9F"/>
    <w:rsid w:val="00E34273"/>
    <w:rsid w:val="00E4513A"/>
    <w:rsid w:val="00E46256"/>
    <w:rsid w:val="00E53E45"/>
    <w:rsid w:val="00E576B2"/>
    <w:rsid w:val="00E95F0D"/>
    <w:rsid w:val="00EB7CE9"/>
    <w:rsid w:val="00ED055F"/>
    <w:rsid w:val="00ED4720"/>
    <w:rsid w:val="00EE24F4"/>
    <w:rsid w:val="00EF11A5"/>
    <w:rsid w:val="00EF6BE3"/>
    <w:rsid w:val="00F00E74"/>
    <w:rsid w:val="00F01200"/>
    <w:rsid w:val="00F10FDD"/>
    <w:rsid w:val="00F17617"/>
    <w:rsid w:val="00F3370B"/>
    <w:rsid w:val="00F4569F"/>
    <w:rsid w:val="00F55795"/>
    <w:rsid w:val="00F80F7D"/>
    <w:rsid w:val="00F95DE6"/>
    <w:rsid w:val="00FE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A3F2E7"/>
  <w15:chartTrackingRefBased/>
  <w15:docId w15:val="{F7A73725-F30C-6142-8315-E09ABDAF6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56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56C"/>
  </w:style>
  <w:style w:type="paragraph" w:styleId="Footer">
    <w:name w:val="footer"/>
    <w:basedOn w:val="Normal"/>
    <w:link w:val="FooterChar"/>
    <w:uiPriority w:val="99"/>
    <w:unhideWhenUsed/>
    <w:rsid w:val="0021156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F6FC4B-0250-3F40-A560-FA15FECC9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Magri</cp:lastModifiedBy>
  <cp:revision>12</cp:revision>
  <dcterms:created xsi:type="dcterms:W3CDTF">2022-01-17T20:12:00Z</dcterms:created>
  <dcterms:modified xsi:type="dcterms:W3CDTF">2022-05-17T11:18:00Z</dcterms:modified>
</cp:coreProperties>
</file>